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6919D" w14:textId="77777777" w:rsidR="00600F45" w:rsidRPr="004B10B5" w:rsidRDefault="00600F45" w:rsidP="00600F45">
      <w:pPr>
        <w:spacing w:after="240"/>
        <w:rPr>
          <w:b/>
          <w:bCs/>
          <w:sz w:val="28"/>
          <w:szCs w:val="28"/>
          <w:lang w:val="en-US"/>
        </w:rPr>
      </w:pPr>
      <w:r w:rsidRPr="004B10B5">
        <w:rPr>
          <w:b/>
          <w:bCs/>
          <w:sz w:val="28"/>
          <w:szCs w:val="28"/>
          <w:lang w:val="en-US"/>
        </w:rPr>
        <w:t>Pediatric studies</w:t>
      </w:r>
    </w:p>
    <w:p w14:paraId="52969127" w14:textId="77777777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AA62FC">
        <w:rPr>
          <w:lang w:val="en-US"/>
        </w:rPr>
        <w:t xml:space="preserve">1. </w:t>
      </w:r>
      <w:r w:rsidRPr="00AA62FC">
        <w:rPr>
          <w:lang w:val="en-US"/>
        </w:rPr>
        <w:tab/>
      </w:r>
      <w:r w:rsidRPr="00EA500C">
        <w:rPr>
          <w:color w:val="000000" w:themeColor="text1"/>
          <w:lang w:val="en-US"/>
        </w:rPr>
        <w:t>Adachi M, Takamasu T, Inuo C (2019) Hyponatremia secondary to severe atopic dermatitis in early infancy. Pediatr Int 61:544–550. https://doi.org/10.1111/ped.13865</w:t>
      </w:r>
    </w:p>
    <w:p w14:paraId="754B5484" w14:textId="77777777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EA500C">
        <w:rPr>
          <w:color w:val="000000" w:themeColor="text1"/>
          <w:lang w:val="en-US"/>
        </w:rPr>
        <w:t xml:space="preserve">2. </w:t>
      </w:r>
      <w:r w:rsidRPr="00EA500C">
        <w:rPr>
          <w:color w:val="000000" w:themeColor="text1"/>
          <w:lang w:val="en-US"/>
        </w:rPr>
        <w:tab/>
        <w:t>Al-Sofyani KA (2019) Prevalence and Clinical Significance of Hyponatremia in Pediatric Intensive Care. J Pediatr Intensive Care 8:130–137. https://doi.org/10.1055/s-0038-1676635</w:t>
      </w:r>
    </w:p>
    <w:p w14:paraId="65F63381" w14:textId="77777777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EA500C">
        <w:rPr>
          <w:color w:val="000000" w:themeColor="text1"/>
          <w:lang w:val="en-US"/>
        </w:rPr>
        <w:t xml:space="preserve">3. </w:t>
      </w:r>
      <w:r w:rsidRPr="00EA500C">
        <w:rPr>
          <w:color w:val="000000" w:themeColor="text1"/>
          <w:lang w:val="en-US"/>
        </w:rPr>
        <w:tab/>
        <w:t>Alconcher LF, Coccia PA, Suarez ADC, et al (2018) Hyponatremia: a new predictor of mortality in patients with Shiga toxin-producing Escherichia coli hemolytic uremic syndrome. Pediatr Nephrol 33:1791–1798. https://doi.org/10.1007/s00467-018-3991-6</w:t>
      </w:r>
    </w:p>
    <w:p w14:paraId="3122B6E7" w14:textId="77777777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EA500C">
        <w:rPr>
          <w:color w:val="000000" w:themeColor="text1"/>
          <w:lang w:val="en-US"/>
        </w:rPr>
        <w:t xml:space="preserve">4. </w:t>
      </w:r>
      <w:r w:rsidRPr="00EA500C">
        <w:rPr>
          <w:color w:val="000000" w:themeColor="text1"/>
          <w:lang w:val="en-US"/>
        </w:rPr>
        <w:tab/>
        <w:t>Belzer JS, Williams CN, Riva-Cambrin J, et al (2014) Timing, duration, and severity of hyponatremia following pediatric brain tumor surgery*. Pediatr Crit Care Med 15:456–463. https://doi.org/10.1097/PCC.0000000000000154</w:t>
      </w:r>
    </w:p>
    <w:p w14:paraId="1BCF89FF" w14:textId="77777777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EA500C">
        <w:rPr>
          <w:color w:val="000000" w:themeColor="text1"/>
          <w:lang w:val="en-US"/>
        </w:rPr>
        <w:t xml:space="preserve">5. </w:t>
      </w:r>
      <w:r w:rsidRPr="00EA500C">
        <w:rPr>
          <w:color w:val="000000" w:themeColor="text1"/>
          <w:lang w:val="en-US"/>
        </w:rPr>
        <w:tab/>
        <w:t>Bezinover D, Nahouraii L, Sviatchenko A, et al (2020) Hyponatremia Is Associated With Increased Mortality in Children on the Waiting List for Liver Transplantation. Transplant Direct 6:e604. https://doi.org/10.1097/TXD.0000000000001050</w:t>
      </w:r>
    </w:p>
    <w:p w14:paraId="03EDB975" w14:textId="77777777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EA500C">
        <w:rPr>
          <w:color w:val="000000" w:themeColor="text1"/>
          <w:lang w:val="en-US"/>
        </w:rPr>
        <w:t xml:space="preserve">6. </w:t>
      </w:r>
      <w:r w:rsidRPr="00EA500C">
        <w:rPr>
          <w:color w:val="000000" w:themeColor="text1"/>
          <w:lang w:val="en-US"/>
        </w:rPr>
        <w:tab/>
        <w:t>Bibi S, Bibi S, Gilani SYH, et al (2015) FREQUENCY OF HOSPITAL ACQUIRED HYPONATREMIA IN A PEDIATRIC TERTIARY CARE SETTING. J Ayub Med Coll Abbottabad 27:560–563</w:t>
      </w:r>
    </w:p>
    <w:p w14:paraId="51F06B5C" w14:textId="77777777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EA500C">
        <w:rPr>
          <w:color w:val="000000" w:themeColor="text1"/>
          <w:lang w:val="en-US"/>
        </w:rPr>
        <w:t xml:space="preserve">7. </w:t>
      </w:r>
      <w:r w:rsidRPr="00EA500C">
        <w:rPr>
          <w:color w:val="000000" w:themeColor="text1"/>
          <w:lang w:val="en-US"/>
        </w:rPr>
        <w:tab/>
        <w:t>Davalos MC, Barrett R, Seshadri S, et al (2013) Hyponatremia during arginine vasopressin therapy in children following cardiac surgery. Pediatr Crit Care Med 14:290–297. https://doi.org/10.1097/PCC.0b013e3182720473</w:t>
      </w:r>
    </w:p>
    <w:p w14:paraId="0F53888F" w14:textId="77777777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EA500C">
        <w:rPr>
          <w:color w:val="000000" w:themeColor="text1"/>
          <w:lang w:val="en-US"/>
        </w:rPr>
        <w:t xml:space="preserve">8. </w:t>
      </w:r>
      <w:r w:rsidRPr="00EA500C">
        <w:rPr>
          <w:color w:val="000000" w:themeColor="text1"/>
          <w:lang w:val="en-US"/>
        </w:rPr>
        <w:tab/>
        <w:t>Flores Robles CM, Cuello García CA (2016) A prospective trial comparing isotonic with hypotonic maintenance fluids for prevention of hospital-acquired hyponatraemia. Paediatr Int Child Health 36:168–174. https://doi.org/10.1179/2046905515Y.0000000047</w:t>
      </w:r>
    </w:p>
    <w:p w14:paraId="12AA8B27" w14:textId="77777777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EA500C">
        <w:rPr>
          <w:color w:val="000000" w:themeColor="text1"/>
          <w:lang w:val="en-US"/>
        </w:rPr>
        <w:t xml:space="preserve">9. </w:t>
      </w:r>
      <w:r w:rsidRPr="00EA500C">
        <w:rPr>
          <w:color w:val="000000" w:themeColor="text1"/>
          <w:lang w:val="en-US"/>
        </w:rPr>
        <w:tab/>
        <w:t>Gokçe İK, Oguz SS (2020) Late onset hyponatremia in preterm newborns: is the sodium content of human milk fortifier insufficient? J Matern Fetal Neonatal Med 33:1197–1202. https://doi.org/10.1080/14767058.2018.1517314</w:t>
      </w:r>
    </w:p>
    <w:p w14:paraId="33A9094C" w14:textId="77777777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EA500C">
        <w:rPr>
          <w:color w:val="000000" w:themeColor="text1"/>
          <w:lang w:val="en-US"/>
        </w:rPr>
        <w:t xml:space="preserve">10. </w:t>
      </w:r>
      <w:r w:rsidRPr="00EA500C">
        <w:rPr>
          <w:color w:val="000000" w:themeColor="text1"/>
          <w:lang w:val="en-US"/>
        </w:rPr>
        <w:tab/>
        <w:t>Hao TK (2019) Prevalence and Risk Factors for Hyponatremia in Preterm Infants. Open Access Maced J Med Sci 7:3201–3204. https://doi.org/10.3889/oamjms.2019.558</w:t>
      </w:r>
    </w:p>
    <w:p w14:paraId="76D66FF0" w14:textId="77777777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EA500C">
        <w:rPr>
          <w:color w:val="000000" w:themeColor="text1"/>
          <w:lang w:val="en-US"/>
        </w:rPr>
        <w:t xml:space="preserve">11. </w:t>
      </w:r>
      <w:r w:rsidRPr="00EA500C">
        <w:rPr>
          <w:color w:val="000000" w:themeColor="text1"/>
          <w:lang w:val="en-US"/>
        </w:rPr>
        <w:tab/>
        <w:t>Haseeb M, Engade M, Valecha A, et al (2019) Hyponatremia in Children Hospitalised with Community-acquired Pneumonia: A prospective observational study. J Clin Diagn Res 13:SC01–SC04. https://doi.org/10.7860/JCDR/2019/42103.13238</w:t>
      </w:r>
    </w:p>
    <w:p w14:paraId="1B914765" w14:textId="77777777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EA500C">
        <w:rPr>
          <w:color w:val="000000" w:themeColor="text1"/>
          <w:lang w:val="en-US"/>
        </w:rPr>
        <w:t xml:space="preserve">12. </w:t>
      </w:r>
      <w:r w:rsidRPr="00EA500C">
        <w:rPr>
          <w:color w:val="000000" w:themeColor="text1"/>
          <w:lang w:val="en-US"/>
        </w:rPr>
        <w:tab/>
        <w:t>Hasegawa K, Stevenson MD, Mansbach JM, et al (2015) Association Between Hyponatremia and Higher Bronchiolitis Severity Among Children in the ICU With Bronchiolitis. Hosp Pediatr 5:385–389. https://doi.org/10.1542/hpeds.2015-0022</w:t>
      </w:r>
    </w:p>
    <w:p w14:paraId="2F6CB540" w14:textId="77777777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EA500C">
        <w:rPr>
          <w:color w:val="000000" w:themeColor="text1"/>
          <w:lang w:val="en-US"/>
        </w:rPr>
        <w:t xml:space="preserve">13. </w:t>
      </w:r>
      <w:r w:rsidRPr="00EA500C">
        <w:rPr>
          <w:color w:val="000000" w:themeColor="text1"/>
          <w:lang w:val="en-US"/>
        </w:rPr>
        <w:tab/>
        <w:t>Inamdar P, Masavkar S, Shanbag P (2016) Hyponatremia in children with tuberculous meningitis: A hospital-based cohort study. J Pediatr Neurosci 11:182–187. https://doi.org/10.4103/1817-1745.193376</w:t>
      </w:r>
    </w:p>
    <w:p w14:paraId="78721DA1" w14:textId="77777777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EA500C">
        <w:rPr>
          <w:color w:val="000000" w:themeColor="text1"/>
          <w:lang w:val="en-US"/>
        </w:rPr>
        <w:t xml:space="preserve">14. </w:t>
      </w:r>
      <w:r w:rsidRPr="00EA500C">
        <w:rPr>
          <w:color w:val="000000" w:themeColor="text1"/>
          <w:lang w:val="en-US"/>
        </w:rPr>
        <w:tab/>
        <w:t>Jamil M, Khan A, Faraz M, et al (2021) Frequency of hyponatremia in children with pneumonia. Pak J Med Health Sci 15:742–744</w:t>
      </w:r>
    </w:p>
    <w:p w14:paraId="4CE7B155" w14:textId="77777777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EA500C">
        <w:rPr>
          <w:color w:val="000000" w:themeColor="text1"/>
          <w:lang w:val="en-US"/>
        </w:rPr>
        <w:t xml:space="preserve">15. </w:t>
      </w:r>
      <w:r w:rsidRPr="00EA500C">
        <w:rPr>
          <w:color w:val="000000" w:themeColor="text1"/>
          <w:lang w:val="en-US"/>
        </w:rPr>
        <w:tab/>
        <w:t>Janczar S, Zalewska-Szewczyk B, Mlynarski W (2017) Severe Hyponatremia in a Single-Center Series of 84 Homogenously Treated Children With Acute Lymphoblastic Leukemia. J Pediatr Hematol Oncol 39:e54–e58. https://doi.org/10.1097/MPH.0000000000000758</w:t>
      </w:r>
    </w:p>
    <w:p w14:paraId="6F8AEFDB" w14:textId="77777777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EA500C">
        <w:rPr>
          <w:color w:val="000000" w:themeColor="text1"/>
          <w:lang w:val="en-US"/>
        </w:rPr>
        <w:lastRenderedPageBreak/>
        <w:t xml:space="preserve">16. </w:t>
      </w:r>
      <w:r w:rsidRPr="00EA500C">
        <w:rPr>
          <w:color w:val="000000" w:themeColor="text1"/>
          <w:lang w:val="en-US"/>
        </w:rPr>
        <w:tab/>
        <w:t>Karageorgos SA, Kratimenos P, Landicho A, et al (2018) Hospital-Acquired Hyponatremia in Children Following Hypotonic versus Isotonic Intravenous Fluids Infusion. Children (Basel) 5:E139. https://doi.org/10.3390/children5100139</w:t>
      </w:r>
    </w:p>
    <w:p w14:paraId="40208691" w14:textId="77777777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EA500C">
        <w:rPr>
          <w:color w:val="000000" w:themeColor="text1"/>
          <w:lang w:val="en-US"/>
        </w:rPr>
        <w:t xml:space="preserve">17. </w:t>
      </w:r>
      <w:r w:rsidRPr="00EA500C">
        <w:rPr>
          <w:color w:val="000000" w:themeColor="text1"/>
          <w:lang w:val="en-US"/>
        </w:rPr>
        <w:tab/>
        <w:t>Karapınar DY, Şahin A, Özen S, et al (2020) Hyponatremia in children with acute lymphoblastic leukemia. J Pediat Res 7:139–145. https://doi.org/10.4274/JPR.GALENOS.2019.46547</w:t>
      </w:r>
    </w:p>
    <w:p w14:paraId="3AD732A1" w14:textId="77777777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EA500C">
        <w:rPr>
          <w:color w:val="000000" w:themeColor="text1"/>
          <w:lang w:val="en-US"/>
        </w:rPr>
        <w:t xml:space="preserve">18. </w:t>
      </w:r>
      <w:r w:rsidRPr="00EA500C">
        <w:rPr>
          <w:color w:val="000000" w:themeColor="text1"/>
          <w:lang w:val="en-US"/>
        </w:rPr>
        <w:tab/>
        <w:t>Kim Y-J, Lee JA, Oh S, et al (2015) Risk factors for late-onset hyponatremia and its influence on neonatal outcomes in preterm infants. J Korean Med Sci 30:456–462. https://doi.org/10.3346/jkms.2015.30.4.456</w:t>
      </w:r>
    </w:p>
    <w:p w14:paraId="6CBE2F0A" w14:textId="77777777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EA500C">
        <w:rPr>
          <w:color w:val="000000" w:themeColor="text1"/>
          <w:lang w:val="en-US"/>
        </w:rPr>
        <w:t xml:space="preserve">19. </w:t>
      </w:r>
      <w:r w:rsidRPr="00EA500C">
        <w:rPr>
          <w:color w:val="000000" w:themeColor="text1"/>
          <w:lang w:val="en-US"/>
        </w:rPr>
        <w:tab/>
        <w:t>Kishimoto K, Kobayashi R, Sano H, et al (2016) Analysis of Risk Factors for Hyponatremia During or Following Chemotherapy in Children With Cancer: A Hospital-based, Retrospective Cohort Study. J Pediatr Hematol Oncol 38:443–448. https://doi.org/10.1097/MPH.0000000000000478</w:t>
      </w:r>
    </w:p>
    <w:p w14:paraId="571F89B1" w14:textId="77777777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EA500C">
        <w:rPr>
          <w:color w:val="000000" w:themeColor="text1"/>
          <w:lang w:val="en-US"/>
        </w:rPr>
        <w:t xml:space="preserve">20. </w:t>
      </w:r>
      <w:r w:rsidRPr="00EA500C">
        <w:rPr>
          <w:color w:val="000000" w:themeColor="text1"/>
          <w:lang w:val="en-US"/>
        </w:rPr>
        <w:tab/>
        <w:t>Luu R, DeWitt PE, Reiter PD, et al (2013) Hyponatremia in children with bronchiolitis admitted to the pediatric intensive care unit is associated with worse outcomes. J Pediatr 163:1652-1656.e1. https://doi.org/10.1016/j.jpeds.2013.06.041</w:t>
      </w:r>
    </w:p>
    <w:p w14:paraId="6FF23D44" w14:textId="77777777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EA500C">
        <w:rPr>
          <w:color w:val="000000" w:themeColor="text1"/>
          <w:lang w:val="en-US"/>
        </w:rPr>
        <w:t xml:space="preserve">21. </w:t>
      </w:r>
      <w:r w:rsidRPr="00EA500C">
        <w:rPr>
          <w:color w:val="000000" w:themeColor="text1"/>
          <w:lang w:val="en-US"/>
        </w:rPr>
        <w:tab/>
        <w:t>Mazzoni MB, Milani GP, Bernardi S, et al (2019) Hyponatremia in infants with community-acquired infections on hospital admission. PLoS One 14:e0219299. https://doi.org/10.1371/journal.pone.0219299</w:t>
      </w:r>
    </w:p>
    <w:p w14:paraId="3B253E1C" w14:textId="77777777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EA500C">
        <w:rPr>
          <w:color w:val="000000" w:themeColor="text1"/>
          <w:lang w:val="en-US"/>
        </w:rPr>
        <w:t xml:space="preserve">22. </w:t>
      </w:r>
      <w:r w:rsidRPr="00EA500C">
        <w:rPr>
          <w:color w:val="000000" w:themeColor="text1"/>
          <w:lang w:val="en-US"/>
        </w:rPr>
        <w:tab/>
        <w:t>Milani GP, Rocchi A, Teatini T, et al (2017) Hyponatremia in infants with new onset moderate-severe bronchiolitis: A cross-sectional study. Respir Med 133:48–50. https://doi.org/10.1016/j.rmed.2017.10.028</w:t>
      </w:r>
    </w:p>
    <w:p w14:paraId="1ECC7AEF" w14:textId="77777777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EA500C">
        <w:rPr>
          <w:color w:val="000000" w:themeColor="text1"/>
          <w:lang w:val="en-US"/>
        </w:rPr>
        <w:t xml:space="preserve">23. </w:t>
      </w:r>
      <w:r w:rsidRPr="00EA500C">
        <w:rPr>
          <w:color w:val="000000" w:themeColor="text1"/>
          <w:lang w:val="en-US"/>
        </w:rPr>
        <w:tab/>
        <w:t>Miura K, Harita Y, Takahashi N, et al (2020) Nonosmotic secretion of arginine vasopressin and salt loss in hyponatremia in Kawasaki disease. Pediatr Int 62:363–370. https://doi.org/10.1111/ped.14036</w:t>
      </w:r>
    </w:p>
    <w:p w14:paraId="2594F699" w14:textId="77777777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EA500C">
        <w:rPr>
          <w:color w:val="000000" w:themeColor="text1"/>
          <w:lang w:val="en-US"/>
        </w:rPr>
        <w:t xml:space="preserve">24. </w:t>
      </w:r>
      <w:r w:rsidRPr="00EA500C">
        <w:rPr>
          <w:color w:val="000000" w:themeColor="text1"/>
          <w:lang w:val="en-US"/>
        </w:rPr>
        <w:tab/>
        <w:t>Navaeifar MR, Abbaskhanian A, Farmanbarborji A (2020) Relation between Febrile Seizure Recurrence and Hyponatremia in Children: A Single-center Trial. Journal of pediatric neurosciences. https://doi.org/10.4103/jpn.JPN_4_19</w:t>
      </w:r>
    </w:p>
    <w:p w14:paraId="5EC501E7" w14:textId="77777777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EA500C">
        <w:rPr>
          <w:color w:val="000000" w:themeColor="text1"/>
          <w:lang w:val="en-US"/>
        </w:rPr>
        <w:t xml:space="preserve">25. </w:t>
      </w:r>
      <w:r w:rsidRPr="00EA500C">
        <w:rPr>
          <w:color w:val="000000" w:themeColor="text1"/>
          <w:lang w:val="en-US"/>
        </w:rPr>
        <w:tab/>
        <w:t>Omoifo CE, Edomwonyi NP, Idogun SE (2018) Incidence of Hyponatraemia Following the Use of Three Different Intravenous Fluids in Paediatric Surgery. Afr J Paediatr Surg 15:69–72. https://doi.org/10.4103/ajps.AJPS_40_16</w:t>
      </w:r>
    </w:p>
    <w:p w14:paraId="46E6EF35" w14:textId="77777777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EA500C">
        <w:rPr>
          <w:color w:val="000000" w:themeColor="text1"/>
          <w:lang w:val="en-US"/>
        </w:rPr>
        <w:t xml:space="preserve">26. </w:t>
      </w:r>
      <w:r w:rsidRPr="00EA500C">
        <w:rPr>
          <w:color w:val="000000" w:themeColor="text1"/>
          <w:lang w:val="en-US"/>
        </w:rPr>
        <w:tab/>
        <w:t>Pappo A, Gavish R, Goldberg O, et al (2021) Hyponatremia in childhood urinary tract infection. Eur J Pediatr 180:861–867. https://doi.org/10.1007/s00431-020-03808-z</w:t>
      </w:r>
    </w:p>
    <w:p w14:paraId="24739A80" w14:textId="77777777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EA500C">
        <w:rPr>
          <w:color w:val="000000" w:themeColor="text1"/>
          <w:lang w:val="en-US"/>
        </w:rPr>
        <w:t xml:space="preserve">27. </w:t>
      </w:r>
      <w:r w:rsidRPr="00EA500C">
        <w:rPr>
          <w:color w:val="000000" w:themeColor="text1"/>
          <w:lang w:val="en-US"/>
        </w:rPr>
        <w:tab/>
        <w:t>Park JS, Jeong S-A, Cho JY, et al (2020) Risk Factors and Effects of Severe Late-Onset Hyponatremia on Long-Term Growth of Prematurely Born Infants. Pediatr Gastroenterol Hepatol Nutr 23:472–483. https://doi.org/10.5223/pghn.2020.23.5.472</w:t>
      </w:r>
    </w:p>
    <w:p w14:paraId="01FAD69A" w14:textId="77777777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EA500C">
        <w:rPr>
          <w:color w:val="000000" w:themeColor="text1"/>
          <w:lang w:val="en-US"/>
        </w:rPr>
        <w:t xml:space="preserve">28. </w:t>
      </w:r>
      <w:r w:rsidRPr="00EA500C">
        <w:rPr>
          <w:color w:val="000000" w:themeColor="text1"/>
          <w:lang w:val="en-US"/>
        </w:rPr>
        <w:tab/>
        <w:t>Park SW, Shin SM, Jeong M, et al (2018) Hyponatremia in children with respiratory infections: a cross-sectional analysis of a cohort of 3938 patients. Sci Rep 8:16494. https://doi.org/10.1038/s41598-018-34703-1</w:t>
      </w:r>
    </w:p>
    <w:p w14:paraId="2F6B0857" w14:textId="6A025936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EA500C">
        <w:rPr>
          <w:color w:val="000000" w:themeColor="text1"/>
          <w:lang w:val="en-US"/>
        </w:rPr>
        <w:t xml:space="preserve">29. </w:t>
      </w:r>
      <w:r w:rsidRPr="00EA500C">
        <w:rPr>
          <w:color w:val="000000" w:themeColor="text1"/>
          <w:lang w:val="en-US"/>
        </w:rPr>
        <w:tab/>
        <w:t>Pemde HK, Dutta AK, Sodani R, Mishra K (2015) Isotonic intravenous maintenance fluid reduces hospital acquired hyponatremia in young children with central nervous system infections. Indian J Pediatr 82:13–18. https://doi.org/10.1007/s12098-014-1436-1</w:t>
      </w:r>
    </w:p>
    <w:p w14:paraId="382BBD95" w14:textId="77777777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EA500C">
        <w:rPr>
          <w:color w:val="000000" w:themeColor="text1"/>
          <w:lang w:val="en-US"/>
        </w:rPr>
        <w:t xml:space="preserve">30. </w:t>
      </w:r>
      <w:r w:rsidRPr="00EA500C">
        <w:rPr>
          <w:color w:val="000000" w:themeColor="text1"/>
          <w:lang w:val="en-US"/>
        </w:rPr>
        <w:tab/>
        <w:t>Poddighe D (2016) Common finding of mild hyponatremia in children evaluated at the Emergency Department and its correlation with plasma C-reactive protein values. Minerva Pediatr 68:173–176</w:t>
      </w:r>
    </w:p>
    <w:p w14:paraId="0114DE04" w14:textId="77777777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EA500C">
        <w:rPr>
          <w:color w:val="000000" w:themeColor="text1"/>
          <w:lang w:val="en-US"/>
        </w:rPr>
        <w:t xml:space="preserve">31. </w:t>
      </w:r>
      <w:r w:rsidRPr="00EA500C">
        <w:rPr>
          <w:color w:val="000000" w:themeColor="text1"/>
          <w:lang w:val="en-US"/>
        </w:rPr>
        <w:tab/>
        <w:t>Price JF, Kantor PF, Shaddy RE, et al (2016) Incidence, Severity, and Association With Adverse Outcome of Hyponatremia in Children Hospitalized With Heart Failure. Am J Cardiol 118:1006–1010. https://doi.org/10.1016/j.amjcard.2016.07.014</w:t>
      </w:r>
    </w:p>
    <w:p w14:paraId="1895ED9D" w14:textId="77777777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EA500C">
        <w:rPr>
          <w:color w:val="000000" w:themeColor="text1"/>
          <w:lang w:val="en-US"/>
        </w:rPr>
        <w:lastRenderedPageBreak/>
        <w:t xml:space="preserve">32. </w:t>
      </w:r>
      <w:r w:rsidRPr="00EA500C">
        <w:rPr>
          <w:color w:val="000000" w:themeColor="text1"/>
          <w:lang w:val="en-US"/>
        </w:rPr>
        <w:tab/>
        <w:t>S K R, Dakshayani B, R P (2017) Full Volume Isotonic (0.9%) vs. Two-Thirds Volume Hypotonic (0.18%) Intravenous Maintenance Fluids in Preventing Hyponatremia in Children Admitted to Pediatric Intensive Care Unit-A Randomized Controlled Study. J Trop Pediatr 63:454–460. https://doi.org/10.1093/tropej/fmx012</w:t>
      </w:r>
    </w:p>
    <w:p w14:paraId="4AC94F51" w14:textId="77777777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EA500C">
        <w:rPr>
          <w:color w:val="000000" w:themeColor="text1"/>
          <w:lang w:val="en-US"/>
        </w:rPr>
        <w:t xml:space="preserve">33. </w:t>
      </w:r>
      <w:r w:rsidRPr="00EA500C">
        <w:rPr>
          <w:color w:val="000000" w:themeColor="text1"/>
          <w:lang w:val="en-US"/>
        </w:rPr>
        <w:tab/>
        <w:t>Sachdev A, Pandharikar N, Gupta D, et al (2017) Hospital-acquired Hyponatremia in Pediatric Intensive Care Unit. Indian J Crit Care Med 21:599–603. https://doi.org/10.4103/ijccm.IJCCM_131_17</w:t>
      </w:r>
    </w:p>
    <w:p w14:paraId="27F4AD02" w14:textId="77777777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EA500C">
        <w:rPr>
          <w:color w:val="000000" w:themeColor="text1"/>
          <w:lang w:val="en-US"/>
        </w:rPr>
        <w:t xml:space="preserve">34. </w:t>
      </w:r>
      <w:r w:rsidRPr="00EA500C">
        <w:rPr>
          <w:color w:val="000000" w:themeColor="text1"/>
          <w:lang w:val="en-US"/>
        </w:rPr>
        <w:tab/>
        <w:t>Saldarriaga C, Lyssikatos C, Belyavskaya E, et al (2018) Postoperative Diabetes Insipidus and Hyponatremia in Children after Transsphenoidal Surgery for Adrenocorticotropin Hormone and Growth Hormone Secreting Adenomas. J Pediatr 195:169-174.e1. https://doi.org/10.1016/j.jpeds.2017.11.042</w:t>
      </w:r>
    </w:p>
    <w:p w14:paraId="709DE7F6" w14:textId="77777777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EA500C">
        <w:rPr>
          <w:color w:val="000000" w:themeColor="text1"/>
          <w:lang w:val="en-US"/>
        </w:rPr>
        <w:t xml:space="preserve">35. </w:t>
      </w:r>
      <w:r w:rsidRPr="00EA500C">
        <w:rPr>
          <w:color w:val="000000" w:themeColor="text1"/>
          <w:lang w:val="en-US"/>
        </w:rPr>
        <w:tab/>
        <w:t>Schuster JE, Palac HL, Innocentini N, et al (2017) Hyponatremia Is a Feature of Kawasaki Disease Shock Syndrome: A Case-Control Study. J Pediatric Infect Dis Soc 6:386–388. https://doi.org/10.1093/jpids/piw081</w:t>
      </w:r>
    </w:p>
    <w:p w14:paraId="74D8B815" w14:textId="77777777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EA500C">
        <w:rPr>
          <w:color w:val="000000" w:themeColor="text1"/>
          <w:lang w:val="en-US"/>
        </w:rPr>
        <w:t xml:space="preserve">36. </w:t>
      </w:r>
      <w:r w:rsidRPr="00EA500C">
        <w:rPr>
          <w:color w:val="000000" w:themeColor="text1"/>
          <w:lang w:val="en-US"/>
        </w:rPr>
        <w:tab/>
        <w:t>Shahrin L, Chisti MJ, Huq S, et al (2016) Clinical Manifestations of Hyponatremia and Hypernatremia in Under-Five Diarrheal Children in a Diarrhea Hospital. J Trop Pediatr 62:206–212. https://doi.org/10.1093/tropej/fmv100</w:t>
      </w:r>
    </w:p>
    <w:p w14:paraId="391AF73D" w14:textId="77777777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EA500C">
        <w:rPr>
          <w:color w:val="000000" w:themeColor="text1"/>
          <w:lang w:val="en-US"/>
        </w:rPr>
        <w:t xml:space="preserve">37. </w:t>
      </w:r>
      <w:r w:rsidRPr="00EA500C">
        <w:rPr>
          <w:color w:val="000000" w:themeColor="text1"/>
          <w:lang w:val="en-US"/>
        </w:rPr>
        <w:tab/>
        <w:t>Sharma R, Stein D (2014) Hyponatremia after desmopressin (DDAVP) use in pediatric patients with bleeding disorders undergoing surgeries. J Pediatr Hematol Oncol 36:e371-375. https://doi.org/10.1097/MPH.0000000000000185</w:t>
      </w:r>
    </w:p>
    <w:p w14:paraId="5A8BB181" w14:textId="77777777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EA500C">
        <w:rPr>
          <w:color w:val="000000" w:themeColor="text1"/>
          <w:lang w:val="en-US"/>
        </w:rPr>
        <w:t xml:space="preserve">38. </w:t>
      </w:r>
      <w:r w:rsidRPr="00EA500C">
        <w:rPr>
          <w:color w:val="000000" w:themeColor="text1"/>
          <w:lang w:val="en-US"/>
        </w:rPr>
        <w:tab/>
        <w:t>Shein SL, Slain K, Martinez Schlurmann N, et al (2017) Hyponatremia and Hypotonic Intravenous Fluids Are Associated With Unfavorable Outcomes of Bronchiolitis Admissions. Hosp Pediatr 7:263–270. https://doi.org/10.1542/hpeds.2016-0205</w:t>
      </w:r>
    </w:p>
    <w:p w14:paraId="3C25939B" w14:textId="77777777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EA500C">
        <w:rPr>
          <w:color w:val="000000" w:themeColor="text1"/>
          <w:lang w:val="en-US"/>
        </w:rPr>
        <w:t xml:space="preserve">39. </w:t>
      </w:r>
      <w:r w:rsidRPr="00EA500C">
        <w:rPr>
          <w:color w:val="000000" w:themeColor="text1"/>
          <w:lang w:val="en-US"/>
        </w:rPr>
        <w:tab/>
        <w:t>Shima R, Sawano K, Shibata N, et al (2020) Timing of hyponatremia development in patients with salt-wasting-type 21-hydroxylase deficiency. Clin Pediatr Endocrinol 29:105–110. https://doi.org/10.1297/cpe.29.105</w:t>
      </w:r>
    </w:p>
    <w:p w14:paraId="089C70D0" w14:textId="77777777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EA500C">
        <w:rPr>
          <w:color w:val="000000" w:themeColor="text1"/>
          <w:lang w:val="en-US"/>
        </w:rPr>
        <w:t xml:space="preserve">40. </w:t>
      </w:r>
      <w:r w:rsidRPr="00EA500C">
        <w:rPr>
          <w:color w:val="000000" w:themeColor="text1"/>
          <w:lang w:val="en-US"/>
        </w:rPr>
        <w:tab/>
        <w:t>Shukla S, Basu S, Moritz ML (2016) Use of Hypotonic Maintenance Intravenous Fluids and Hospital-Acquired Hyponatremia Remain Common in Children Admitted to a General Pediatric Ward. Front Pediatr 4:90. https://doi.org/10.3389/fped.2016.00090</w:t>
      </w:r>
    </w:p>
    <w:p w14:paraId="74A08452" w14:textId="77777777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EA500C">
        <w:rPr>
          <w:color w:val="000000" w:themeColor="text1"/>
          <w:lang w:val="en-US"/>
        </w:rPr>
        <w:t xml:space="preserve">41. </w:t>
      </w:r>
      <w:r w:rsidRPr="00EA500C">
        <w:rPr>
          <w:color w:val="000000" w:themeColor="text1"/>
          <w:lang w:val="en-US"/>
        </w:rPr>
        <w:tab/>
        <w:t>Silva Duarte Dos Santos R, Kieling CO, Adami MR, et al (2020) Hypervolemic hyponatremia and transplant-free survival in children with cirrhosis due to biliary atresia. Pediatr Transplant 24:e13687. https://doi.org/10.1111/petr.13687</w:t>
      </w:r>
    </w:p>
    <w:p w14:paraId="4D0136CC" w14:textId="77777777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EA500C">
        <w:rPr>
          <w:color w:val="000000" w:themeColor="text1"/>
          <w:lang w:val="en-US"/>
        </w:rPr>
        <w:t xml:space="preserve">42. </w:t>
      </w:r>
      <w:r w:rsidRPr="00EA500C">
        <w:rPr>
          <w:color w:val="000000" w:themeColor="text1"/>
          <w:lang w:val="en-US"/>
        </w:rPr>
        <w:tab/>
        <w:t>Sorkhi H, Salehi Omran MR, Barari Savadkoohi R, et al (2013) CSWS Versus SIADH as the Probable Causes of Hyponatremia in Children With Acute CNS Disorders. Iran J Child Neurol 7:34–39</w:t>
      </w:r>
    </w:p>
    <w:p w14:paraId="42A01770" w14:textId="77777777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EA500C">
        <w:rPr>
          <w:color w:val="000000" w:themeColor="text1"/>
          <w:lang w:val="en-US"/>
        </w:rPr>
        <w:t xml:space="preserve">43. </w:t>
      </w:r>
      <w:r w:rsidRPr="00EA500C">
        <w:rPr>
          <w:color w:val="000000" w:themeColor="text1"/>
          <w:lang w:val="en-US"/>
        </w:rPr>
        <w:tab/>
        <w:t>Späth C, Sjöström ES, Ahlsson F, et al (2017) Sodium supply influences plasma sodium concentration and the risks of hyper- and hyponatremia in extremely preterm infants. Pediatr Res 81:455–460. https://doi.org/10.1038/pr.2016.264</w:t>
      </w:r>
    </w:p>
    <w:p w14:paraId="12AFE9AC" w14:textId="77777777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EA500C">
        <w:rPr>
          <w:color w:val="000000" w:themeColor="text1"/>
          <w:lang w:val="en-US"/>
        </w:rPr>
        <w:t xml:space="preserve">44. </w:t>
      </w:r>
      <w:r w:rsidRPr="00EA500C">
        <w:rPr>
          <w:color w:val="000000" w:themeColor="text1"/>
          <w:lang w:val="en-US"/>
        </w:rPr>
        <w:tab/>
        <w:t>Stephens K, Miller JL, Lewis TV, et al (2020) Hyponatremia With Intravenous Sulfamethoxazole/Trimethoprim in Children. Ann Pharmacother 54:351–358. https://doi.org/10.1177/1060028019887919</w:t>
      </w:r>
    </w:p>
    <w:p w14:paraId="01A437FE" w14:textId="77777777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EA500C">
        <w:rPr>
          <w:color w:val="000000" w:themeColor="text1"/>
          <w:lang w:val="en-US"/>
        </w:rPr>
        <w:t xml:space="preserve">45. </w:t>
      </w:r>
      <w:r w:rsidRPr="00EA500C">
        <w:rPr>
          <w:color w:val="000000" w:themeColor="text1"/>
          <w:lang w:val="en-US"/>
        </w:rPr>
        <w:tab/>
        <w:t>Storey C, Dauger S, Deschenes G, et al (2019) Hyponatremia in children under 100 days old: incidence and etiologies. Eur J Pediatr 178:1353–1361. https://doi.org/10.1007/s00431-019-03406-8</w:t>
      </w:r>
    </w:p>
    <w:p w14:paraId="1404A9D9" w14:textId="77777777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EA500C">
        <w:rPr>
          <w:color w:val="000000" w:themeColor="text1"/>
          <w:lang w:val="en-US"/>
        </w:rPr>
        <w:t xml:space="preserve">46. </w:t>
      </w:r>
      <w:r w:rsidRPr="00EA500C">
        <w:rPr>
          <w:color w:val="000000" w:themeColor="text1"/>
          <w:lang w:val="en-US"/>
        </w:rPr>
        <w:tab/>
        <w:t>Tagarro A, Martín M-D, Del-Amo N, et al (2018) Hyponatremia in children with pneumonia rarely means SIADH. Paediatr Child Health 23:e126–e133. https://doi.org/10.1093/pch/pxy003</w:t>
      </w:r>
    </w:p>
    <w:p w14:paraId="11F4A182" w14:textId="77777777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EA500C">
        <w:rPr>
          <w:color w:val="000000" w:themeColor="text1"/>
          <w:lang w:val="en-US"/>
        </w:rPr>
        <w:lastRenderedPageBreak/>
        <w:t xml:space="preserve">47. </w:t>
      </w:r>
      <w:r w:rsidRPr="00EA500C">
        <w:rPr>
          <w:color w:val="000000" w:themeColor="text1"/>
          <w:lang w:val="en-US"/>
        </w:rPr>
        <w:tab/>
        <w:t>Turner II, Ruzmetov M, Niu J, et al (2021) Scavenging right atrial Bretschneider histidine-tryptophan-ketoglutarate cardioplegia: Impact on hyponatremia and seizures in pediatric cardiac surgery patients. The Journal of Thoracic and Cardiovascular Surgery 162:228–237. https://doi.org/10.1016/j.jtcvs.2020.08.098</w:t>
      </w:r>
    </w:p>
    <w:p w14:paraId="70E4B5A1" w14:textId="77777777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EA500C">
        <w:rPr>
          <w:color w:val="000000" w:themeColor="text1"/>
          <w:lang w:val="en-US"/>
        </w:rPr>
        <w:t xml:space="preserve">48. </w:t>
      </w:r>
      <w:r w:rsidRPr="00EA500C">
        <w:rPr>
          <w:color w:val="000000" w:themeColor="text1"/>
          <w:lang w:val="en-US"/>
        </w:rPr>
        <w:tab/>
        <w:t>Velasco P, Alcaraz AJ, Oikonomopoulou N, et al (2018) Hospital-acquired hyponatremia: Does the type of fluid therapy affect children admitted to intensive care? Rev Chil Pediatr 89:42–50. https://doi.org/10.4067/S0370-41062018000100042</w:t>
      </w:r>
    </w:p>
    <w:p w14:paraId="1118C8EE" w14:textId="77777777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EA500C">
        <w:rPr>
          <w:color w:val="000000" w:themeColor="text1"/>
          <w:lang w:val="en-US"/>
        </w:rPr>
        <w:t xml:space="preserve">49. </w:t>
      </w:r>
      <w:r w:rsidRPr="00EA500C">
        <w:rPr>
          <w:color w:val="000000" w:themeColor="text1"/>
          <w:lang w:val="en-US"/>
        </w:rPr>
        <w:tab/>
        <w:t>Williams CN, Belzer JS, Riva-Cambrin J, et al (2014) The incidence of postoperative hyponatremia and associated neurological sequelae in children with intracranial neoplasms. J Neurosurg Pediatr 13:283–290. https://doi.org/10.3171/2013.12.PEDS13364</w:t>
      </w:r>
    </w:p>
    <w:p w14:paraId="7EE10FD3" w14:textId="77777777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EA500C">
        <w:rPr>
          <w:color w:val="000000" w:themeColor="text1"/>
          <w:lang w:val="en-US"/>
        </w:rPr>
        <w:t xml:space="preserve">50. </w:t>
      </w:r>
      <w:r w:rsidRPr="00EA500C">
        <w:rPr>
          <w:color w:val="000000" w:themeColor="text1"/>
          <w:lang w:val="en-US"/>
        </w:rPr>
        <w:tab/>
        <w:t>Williams CN, Riva-Cambrin J, Bratton SL (2016) Etiology of postoperative hyponatremia following pediatric intracranial tumor surgery. J Neurosurg Pediatr 17:303–309. https://doi.org/10.3171/2015.7.PEDS15277</w:t>
      </w:r>
    </w:p>
    <w:p w14:paraId="1B2908CA" w14:textId="77777777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EA500C">
        <w:rPr>
          <w:color w:val="000000" w:themeColor="text1"/>
          <w:lang w:val="en-US"/>
        </w:rPr>
        <w:t xml:space="preserve">51. </w:t>
      </w:r>
      <w:r w:rsidRPr="00EA500C">
        <w:rPr>
          <w:color w:val="000000" w:themeColor="text1"/>
          <w:lang w:val="en-US"/>
        </w:rPr>
        <w:tab/>
        <w:t>Williams CN, Riva-Cambrin J, Presson AP, Bratton SL (2015) Hyponatremia and poor cognitive outcome following pediatric brain tumor surgery. J Neurosurg Pediatr 15:480–487. https://doi.org/10.3171/2014.10.PEDS14368</w:t>
      </w:r>
    </w:p>
    <w:p w14:paraId="10430008" w14:textId="77777777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EA500C">
        <w:rPr>
          <w:color w:val="000000" w:themeColor="text1"/>
          <w:lang w:val="en-US"/>
        </w:rPr>
        <w:t xml:space="preserve">52. </w:t>
      </w:r>
      <w:r w:rsidRPr="00EA500C">
        <w:rPr>
          <w:color w:val="000000" w:themeColor="text1"/>
          <w:lang w:val="en-US"/>
        </w:rPr>
        <w:tab/>
        <w:t>Wrotek A, Jackowska T (2013) Hyponatremia in children hospitalized due to pneumonia. Adv Exp Med Biol 788:103–108. https://doi.org/10.1007/978-94-007-6627-3_16</w:t>
      </w:r>
    </w:p>
    <w:p w14:paraId="7564F3CB" w14:textId="77777777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EA500C">
        <w:rPr>
          <w:color w:val="000000" w:themeColor="text1"/>
          <w:lang w:val="en-US"/>
        </w:rPr>
        <w:t xml:space="preserve">53. </w:t>
      </w:r>
      <w:r w:rsidRPr="00EA500C">
        <w:rPr>
          <w:color w:val="000000" w:themeColor="text1"/>
          <w:lang w:val="en-US"/>
        </w:rPr>
        <w:tab/>
        <w:t>Yang S-C, Wang C-H, Chen C-L, et al (2014) Acquired Hyponatremia in Pediatric Living Donor Liver Transplantation. Ann Transplant 19:609–613. https://doi.org/10.12659/AOT.892191</w:t>
      </w:r>
    </w:p>
    <w:p w14:paraId="2180EC52" w14:textId="3ABDBD36" w:rsidR="00AA62FC" w:rsidRPr="00EA500C" w:rsidRDefault="00AA62FC" w:rsidP="00EA500C">
      <w:pPr>
        <w:pStyle w:val="Paragrafoelenco"/>
        <w:spacing w:afterLines="60" w:after="144"/>
        <w:ind w:left="1060" w:hanging="700"/>
        <w:rPr>
          <w:color w:val="000000" w:themeColor="text1"/>
          <w:lang w:val="en-US"/>
        </w:rPr>
      </w:pPr>
      <w:r w:rsidRPr="00EA500C">
        <w:rPr>
          <w:color w:val="000000" w:themeColor="text1"/>
          <w:lang w:val="en-US"/>
        </w:rPr>
        <w:t xml:space="preserve">54. </w:t>
      </w:r>
      <w:r w:rsidRPr="00EA500C">
        <w:rPr>
          <w:color w:val="000000" w:themeColor="text1"/>
          <w:lang w:val="en-US"/>
        </w:rPr>
        <w:tab/>
        <w:t>Zheng F, Ye X, Shi X, et al (2019) Hyponatremia in Children With Bacterial Meningitis. Front Neurol 10:421. https://doi.org/10.3389/fneur.2019.00421</w:t>
      </w:r>
    </w:p>
    <w:sectPr w:rsidR="00AA62FC" w:rsidRPr="00EA500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F45"/>
    <w:rsid w:val="00297D2F"/>
    <w:rsid w:val="00377332"/>
    <w:rsid w:val="00600F45"/>
    <w:rsid w:val="00775CBB"/>
    <w:rsid w:val="009B76CA"/>
    <w:rsid w:val="00A333AB"/>
    <w:rsid w:val="00AA62FC"/>
    <w:rsid w:val="00D01FCB"/>
    <w:rsid w:val="00E24FF9"/>
    <w:rsid w:val="00EA5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5E1AB2"/>
  <w15:chartTrackingRefBased/>
  <w15:docId w15:val="{F13A30D0-92CD-B24E-AA02-1C0AA7094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00F45"/>
    <w:rPr>
      <w:lang w:val="it-CH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Bibliografia1">
    <w:name w:val="Bibliografia1"/>
    <w:basedOn w:val="Normale"/>
    <w:link w:val="BibliographyCarattere"/>
    <w:rsid w:val="00AA62FC"/>
    <w:pPr>
      <w:tabs>
        <w:tab w:val="left" w:pos="500"/>
      </w:tabs>
      <w:spacing w:after="240"/>
      <w:ind w:left="504" w:hanging="504"/>
    </w:pPr>
  </w:style>
  <w:style w:type="character" w:customStyle="1" w:styleId="BibliographyCarattere">
    <w:name w:val="Bibliography Carattere"/>
    <w:basedOn w:val="Carpredefinitoparagrafo"/>
    <w:link w:val="Bibliografia1"/>
    <w:rsid w:val="00AA62FC"/>
    <w:rPr>
      <w:lang w:val="it-CH"/>
    </w:rPr>
  </w:style>
  <w:style w:type="paragraph" w:styleId="Paragrafoelenco">
    <w:name w:val="List Paragraph"/>
    <w:basedOn w:val="Normale"/>
    <w:link w:val="ParagrafoelencoCarattere"/>
    <w:uiPriority w:val="34"/>
    <w:qFormat/>
    <w:rsid w:val="00EA500C"/>
    <w:pPr>
      <w:ind w:left="720"/>
      <w:contextualSpacing/>
    </w:pPr>
  </w:style>
  <w:style w:type="character" w:customStyle="1" w:styleId="ParagrafoelencoCarattere">
    <w:name w:val="Paragrafo elenco Carattere"/>
    <w:basedOn w:val="Carpredefinitoparagrafo"/>
    <w:link w:val="Paragrafoelenco"/>
    <w:uiPriority w:val="34"/>
    <w:rsid w:val="00EA500C"/>
    <w:rPr>
      <w:lang w:val="it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769</Words>
  <Characters>10087</Characters>
  <Application>Microsoft Office Word</Application>
  <DocSecurity>0</DocSecurity>
  <Lines>84</Lines>
  <Paragraphs>2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Corsello</dc:creator>
  <cp:keywords/>
  <dc:description/>
  <cp:lastModifiedBy>Antonio Corsello</cp:lastModifiedBy>
  <cp:revision>5</cp:revision>
  <dcterms:created xsi:type="dcterms:W3CDTF">2022-04-25T06:38:00Z</dcterms:created>
  <dcterms:modified xsi:type="dcterms:W3CDTF">2022-05-03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5"&gt;&lt;session id="nuqBwVgx"/&gt;&lt;style id="http://www.zotero.org/styles/european-journal-of-pediatrics" hasBibliography="1" bibliographyStyleHasBeenSet="1"/&gt;&lt;prefs&gt;&lt;pref name="fieldType" value="Field"/&gt;&lt;/prefs&gt;&lt;/data&gt;</vt:lpwstr>
  </property>
</Properties>
</file>